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2-Table: Biodiversity (Shannon, evenness) and richness estimators of </w:t>
      </w:r>
      <w:r>
        <w:rPr>
          <w:rFonts w:cs="Times New Roman" w:ascii="Times New Roman" w:hAnsi="Times New Roman"/>
          <w:i/>
        </w:rPr>
        <w:t>Cx. pipien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Cx. restuans</w:t>
      </w:r>
      <w:r>
        <w:rPr>
          <w:rFonts w:cs="Times New Roman" w:ascii="Times New Roman" w:hAnsi="Times New Roman"/>
        </w:rPr>
        <w:t xml:space="preserve"> microbiota (± standard error). The data was generated using reverse reads.</w:t>
      </w:r>
    </w:p>
    <w:tbl>
      <w:tblPr>
        <w:tblW w:w="88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710"/>
        <w:gridCol w:w="1350"/>
        <w:gridCol w:w="1350"/>
        <w:gridCol w:w="1620"/>
        <w:gridCol w:w="1468"/>
      </w:tblGrid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ci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udy sit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anno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quitabilit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bserve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cies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ao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x pipiens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riculture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 ± 0.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 ± 0.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36 ± 4.08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76 ± 6.1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riculture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 ± 0.0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 ± 0.0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7 ± 0.67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7 ± 0.7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riculture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 ± 0.3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 ± 0.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80 ± 8.47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65 ± 9.25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usey Wood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 ± 0.2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 ± 0.0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00 ± 5.00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00 ± 5.00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aver Wood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 ± 0.0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 ± 0.0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0 ± 1.28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83 ± 1.8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Farm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 ± 0.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 ± 0.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82 ± 2.34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45 ± 3.1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lins Wood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 ± 0.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 ± 0.0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0 ± 0.00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00 ± 0.00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elease Wood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 ± 0.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 ± 0.0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00 ± 0.00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33 ± 0.00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 ± 0.0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 ± 0.0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34 ± 1.48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17 ± 2.0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x. restuans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riculture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8 ± 0.7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 ± 0.1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00 ± 3.00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38 ± 2.6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riculture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7 ± 0.5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 ± 0.0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67 ± 6.9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81 ± 7.24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riculture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1 ± 0.2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 ± 0.0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00 ± 3.59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36 ± 7.6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usey Wood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9 ± 0.3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 ± 0.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69 ± 4.2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53 ± 4.6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aver Wood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9 ± 0.2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 ± 0.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50 ± 4.44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62 ± 4.51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Farm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 ± 0.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 ± 0.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25 ± 2.17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84 ± 5.5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lins Wood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1 ± 0.7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 ± 0.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00 ± 10.00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03 ± 11.78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elease Wood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8 ± 0.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 ± 0.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12 ± 3.67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38 ± 4.83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ownfiel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1 ± 0.3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 ± 0.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45 ± 3.24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39 ± 3.34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6 ± 0.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 ± 0.0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93 ± 1.54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00 ± 1.9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3T21:12:00Z</dcterms:created>
  <dc:creator>Juma</dc:creator>
  <dc:description/>
  <cp:keywords/>
  <dc:language>en-US</dc:language>
  <cp:lastModifiedBy>Juma</cp:lastModifiedBy>
  <dcterms:modified xsi:type="dcterms:W3CDTF">2015-10-13T21:58:00Z</dcterms:modified>
  <cp:revision>6</cp:revision>
  <dc:subject/>
  <dc:title/>
</cp:coreProperties>
</file>